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57AA15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ttachment</w:t>
      </w:r>
    </w:p>
    <w:p w14:paraId="3D92B0F8">
      <w:pPr>
        <w:jc w:val="center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tbl>
      <w:tblPr>
        <w:tblStyle w:val="2"/>
        <w:tblW w:w="84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227"/>
        <w:gridCol w:w="2940"/>
      </w:tblGrid>
      <w:tr w14:paraId="77816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2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FA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bunking Platform</w:t>
            </w:r>
          </w:p>
        </w:tc>
        <w:tc>
          <w:tcPr>
            <w:tcW w:w="3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BA6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ification Sources</w:t>
            </w:r>
          </w:p>
        </w:tc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389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sponding URLs</w:t>
            </w:r>
          </w:p>
        </w:tc>
      </w:tr>
      <w:tr w14:paraId="19667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FDA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cent FactCheck</w:t>
            </w:r>
          </w:p>
          <w:p w14:paraId="6F83B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212529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212529"/>
                <w:szCs w:val="21"/>
                <w:shd w:val="clear" w:color="auto" w:fill="FFFFFF"/>
              </w:rPr>
              <w:t>https://jiaozhen.qq.com</w:t>
            </w:r>
            <w:r>
              <w:rPr>
                <w:rFonts w:hint="eastAsia" w:ascii="Times New Roman" w:hAnsi="Times New Roman" w:cs="Times New Roman"/>
                <w:color w:val="212529"/>
                <w:szCs w:val="21"/>
                <w:shd w:val="clear" w:color="auto" w:fill="FFFFFF"/>
                <w:lang w:val="en-US" w:eastAsia="zh-CN"/>
              </w:rPr>
              <w:t>)</w:t>
            </w:r>
            <w:bookmarkStart w:id="0" w:name="_GoBack"/>
            <w:bookmarkEnd w:id="0"/>
          </w:p>
        </w:tc>
        <w:tc>
          <w:tcPr>
            <w:tcW w:w="3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5E9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ld Health Organization (WHO)</w:t>
            </w:r>
          </w:p>
        </w:tc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46F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563C1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https://www.who.int/" \t "_new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等线" w:cs="Times New Roman"/>
                <w:i w:val="0"/>
                <w:iCs w:val="0"/>
                <w:sz w:val="22"/>
                <w:szCs w:val="22"/>
                <w:u w:val="single"/>
              </w:rPr>
              <w:t>https://www.who.in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47A0E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76588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43D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ional Medical Products Administration (NMPA)</w:t>
            </w:r>
          </w:p>
        </w:tc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5FD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563C1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https://www.nmpa.gov.cn/" \t "_new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等线" w:cs="Times New Roman"/>
                <w:i w:val="0"/>
                <w:iCs w:val="0"/>
                <w:sz w:val="22"/>
                <w:szCs w:val="22"/>
                <w:u w:val="single"/>
              </w:rPr>
              <w:t>https://www.nmpa.gov.c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7DDE0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BA805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75C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hua News Agency (Official Website)</w:t>
            </w:r>
          </w:p>
        </w:tc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D7A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563C1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http://www.xinhuanet.com/" \t "_new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等线" w:cs="Times New Roman"/>
                <w:i w:val="0"/>
                <w:iCs w:val="0"/>
                <w:sz w:val="22"/>
                <w:szCs w:val="22"/>
                <w:u w:val="single"/>
              </w:rPr>
              <w:t>http://www.xinhuanet.co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009B8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B4063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12E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V News (Official Website)</w:t>
            </w:r>
          </w:p>
        </w:tc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495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563C1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https://news.cctv.com/" \t "_new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等线" w:cs="Times New Roman"/>
                <w:i w:val="0"/>
                <w:iCs w:val="0"/>
                <w:sz w:val="22"/>
                <w:szCs w:val="22"/>
                <w:u w:val="single"/>
              </w:rPr>
              <w:t>https://news.cctv.co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217CC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C25A6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09F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ople's Daily (Official Website)</w:t>
            </w:r>
          </w:p>
        </w:tc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8C6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563C1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http://www.people.com.cn/" \t "_new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等线" w:cs="Times New Roman"/>
                <w:i w:val="0"/>
                <w:iCs w:val="0"/>
                <w:sz w:val="22"/>
                <w:szCs w:val="22"/>
                <w:u w:val="single"/>
              </w:rPr>
              <w:t>http://www.people.com.c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  <w:tr w14:paraId="1B172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47387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5E6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ople's Daily - Life Times (Official Website)</w:t>
            </w:r>
          </w:p>
        </w:tc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213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563C1"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instrText xml:space="preserve"> HYPERLINK "http://www.lifeweek.com.cn/" \t "_new" </w:instrTex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等线" w:cs="Times New Roman"/>
                <w:i w:val="0"/>
                <w:iCs w:val="0"/>
                <w:sz w:val="22"/>
                <w:szCs w:val="22"/>
                <w:u w:val="single"/>
              </w:rPr>
              <w:t>http://www.lifeweek.com.cn (Part of People's Daily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2"/>
                <w:szCs w:val="22"/>
                <w:u w:val="single"/>
                <w:lang w:val="en-US" w:eastAsia="zh-CN" w:bidi="ar"/>
              </w:rPr>
              <w:fldChar w:fldCharType="end"/>
            </w:r>
          </w:p>
        </w:tc>
      </w:tr>
    </w:tbl>
    <w:p w14:paraId="36BB5694">
      <w:pPr>
        <w:rPr>
          <w:rFonts w:hint="default"/>
          <w:lang w:val="en-US" w:eastAsia="zh-CN"/>
        </w:rPr>
      </w:pPr>
    </w:p>
    <w:p w14:paraId="6332E9CF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2B0B6E"/>
    <w:rsid w:val="007E64E9"/>
    <w:rsid w:val="07BC2BAB"/>
    <w:rsid w:val="08255A35"/>
    <w:rsid w:val="190D49C0"/>
    <w:rsid w:val="19720CC7"/>
    <w:rsid w:val="225C0A7C"/>
    <w:rsid w:val="27BB111F"/>
    <w:rsid w:val="2C2B0B6E"/>
    <w:rsid w:val="2E8C730B"/>
    <w:rsid w:val="37287E6D"/>
    <w:rsid w:val="3A712BA9"/>
    <w:rsid w:val="3F834AB1"/>
    <w:rsid w:val="4C431ECB"/>
    <w:rsid w:val="562C1C22"/>
    <w:rsid w:val="5A6C145A"/>
    <w:rsid w:val="5CA3702E"/>
    <w:rsid w:val="61014E11"/>
    <w:rsid w:val="628F77C1"/>
    <w:rsid w:val="693F23B7"/>
    <w:rsid w:val="6B1E6A7D"/>
    <w:rsid w:val="6F6F4C26"/>
    <w:rsid w:val="70340294"/>
    <w:rsid w:val="71EC253A"/>
    <w:rsid w:val="76E8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436</Characters>
  <Lines>0</Lines>
  <Paragraphs>0</Paragraphs>
  <TotalTime>0</TotalTime>
  <ScaleCrop>false</ScaleCrop>
  <LinksUpToDate>false</LinksUpToDate>
  <CharactersWithSpaces>46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14:40:00Z</dcterms:created>
  <dc:creator>谭冬梅</dc:creator>
  <cp:lastModifiedBy>谭冬梅</cp:lastModifiedBy>
  <dcterms:modified xsi:type="dcterms:W3CDTF">2025-03-13T10:4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1AAAAB9B1884DD389FECF7AD5E979D1_13</vt:lpwstr>
  </property>
  <property fmtid="{D5CDD505-2E9C-101B-9397-08002B2CF9AE}" pid="4" name="KSOTemplateDocerSaveRecord">
    <vt:lpwstr>eyJoZGlkIjoiMDJiMDZjM2MwYWFiODQxNTNiZGRkNDA4NmM3MjdjNGUiLCJ1c2VySWQiOiIzNDYwOTE3MDIifQ==</vt:lpwstr>
  </property>
</Properties>
</file>